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061" w:rsidRPr="003E7061" w:rsidRDefault="003E7061" w:rsidP="003E70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7061">
        <w:rPr>
          <w:rFonts w:ascii="Times New Roman" w:eastAsia="Times New Roman" w:hAnsi="Times New Roman" w:cs="Times New Roman"/>
          <w:sz w:val="24"/>
          <w:szCs w:val="24"/>
        </w:rPr>
        <w:t xml:space="preserve">BC Public Engagement of wildfire smoke-related messages </w:t>
      </w:r>
    </w:p>
    <w:p w:rsidR="003E7061" w:rsidRPr="003E7061" w:rsidRDefault="003E7061" w:rsidP="003E706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6" w:anchor="tab-6247-1" w:history="1">
        <w:r w:rsidRPr="003E706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Summary</w:t>
        </w:r>
      </w:hyperlink>
      <w:r w:rsidRPr="003E70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E7061" w:rsidRPr="003E7061" w:rsidRDefault="003E7061" w:rsidP="003E706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7" w:anchor="tab-6247-2" w:history="1">
        <w:r w:rsidRPr="003E706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Part 1</w:t>
        </w:r>
      </w:hyperlink>
      <w:r w:rsidRPr="003E70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E7061" w:rsidRPr="003E7061" w:rsidRDefault="003E7061" w:rsidP="003E706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8" w:anchor="tab-6247-3" w:history="1">
        <w:r w:rsidRPr="003E706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Part 2</w:t>
        </w:r>
      </w:hyperlink>
      <w:r w:rsidRPr="003E70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E7061" w:rsidRPr="003E7061" w:rsidRDefault="003E7061" w:rsidP="003E706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9" w:anchor="tab-6247-4" w:history="1">
        <w:r w:rsidRPr="003E706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Part 3</w:t>
        </w:r>
      </w:hyperlink>
      <w:r w:rsidRPr="003E70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E7061" w:rsidRPr="003E7061" w:rsidRDefault="003E7061" w:rsidP="003E7061">
      <w:pPr>
        <w:spacing w:before="100" w:beforeAutospacing="1" w:after="100" w:afterAutospacing="1" w:line="24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E706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mmary of survey demographics 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736"/>
        <w:gridCol w:w="1163"/>
        <w:gridCol w:w="45"/>
      </w:tblGrid>
      <w:tr w:rsidR="003E7061" w:rsidRPr="003E7061" w:rsidTr="003E7061">
        <w:trPr>
          <w:gridAfter w:val="1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e range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 12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6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-17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3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-24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13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-34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62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-44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12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-54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32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5-64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23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-74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59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5+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28 </w:t>
            </w:r>
          </w:p>
        </w:tc>
      </w:tr>
      <w:tr w:rsidR="003E7061" w:rsidRPr="003E7061" w:rsidTr="003E7061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30 </w:t>
            </w:r>
          </w:p>
        </w:tc>
      </w:tr>
      <w:tr w:rsidR="003E7061" w:rsidRPr="003E7061" w:rsidTr="003E7061">
        <w:trPr>
          <w:tblHeader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ender identity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25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-binary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6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fer to </w:t>
            </w:r>
            <w:proofErr w:type="spellStart"/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>self identify</w:t>
            </w:r>
            <w:proofErr w:type="spellEnd"/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0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 Woman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3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10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man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.46 </w:t>
            </w:r>
          </w:p>
        </w:tc>
      </w:tr>
    </w:tbl>
    <w:p w:rsidR="003E7061" w:rsidRPr="003E7061" w:rsidRDefault="003E7061" w:rsidP="003E7061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4"/>
        <w:gridCol w:w="1228"/>
        <w:gridCol w:w="30"/>
        <w:gridCol w:w="1208"/>
        <w:gridCol w:w="1550"/>
        <w:gridCol w:w="1208"/>
      </w:tblGrid>
      <w:tr w:rsidR="003E7061" w:rsidRPr="003E7061" w:rsidTr="003E7061">
        <w:trPr>
          <w:gridAfter w:val="4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3E7061" w:rsidRPr="003E7061" w:rsidTr="003E7061">
        <w:trPr>
          <w:gridAfter w:val="4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-Indigenous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.62 </w:t>
            </w:r>
          </w:p>
        </w:tc>
      </w:tr>
      <w:tr w:rsidR="003E7061" w:rsidRPr="003E7061" w:rsidTr="003E7061">
        <w:trPr>
          <w:gridAfter w:val="4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70 </w:t>
            </w:r>
          </w:p>
        </w:tc>
      </w:tr>
      <w:tr w:rsidR="003E7061" w:rsidRPr="003E7061" w:rsidTr="003E7061">
        <w:trPr>
          <w:gridAfter w:val="4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genous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68 </w:t>
            </w:r>
          </w:p>
        </w:tc>
      </w:tr>
      <w:tr w:rsidR="003E7061" w:rsidRPr="003E7061" w:rsidTr="003E7061">
        <w:trPr>
          <w:gridAfter w:val="2"/>
          <w:tblHeader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inancial status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e disposable incom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42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ough to meet my needs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.07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uggling to make ends meet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17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4 </w:t>
            </w:r>
          </w:p>
        </w:tc>
      </w:tr>
      <w:tr w:rsidR="003E7061" w:rsidRPr="003E7061" w:rsidTr="003E7061">
        <w:trPr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of the abov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21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der adult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58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Living with lung disease(s)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8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giver of childre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16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47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giver of older adult or person(s) with chronic diseases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5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ving with heart disease(s)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21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gnant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4 </w:t>
            </w:r>
          </w:p>
        </w:tc>
      </w:tr>
    </w:tbl>
    <w:p w:rsidR="003E7061" w:rsidRPr="003E7061" w:rsidRDefault="003E7061" w:rsidP="003E7061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1208"/>
      </w:tblGrid>
      <w:tr w:rsidR="003E7061" w:rsidRPr="003E7061" w:rsidTr="003E70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rban classificatio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ro Vancouver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78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Population Centr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19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Urban Area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15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72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ge Population Centr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21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Population Centr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94 </w:t>
            </w:r>
          </w:p>
        </w:tc>
      </w:tr>
    </w:tbl>
    <w:p w:rsidR="003E7061" w:rsidRPr="003E7061" w:rsidRDefault="003E7061" w:rsidP="003E7061">
      <w:pPr>
        <w:spacing w:before="100" w:beforeAutospacing="1" w:after="100" w:afterAutospacing="1" w:line="24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E706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rban classification </w:t>
      </w:r>
    </w:p>
    <w:p w:rsidR="003E7061" w:rsidRPr="003E7061" w:rsidRDefault="003E7061" w:rsidP="003E70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7061">
        <w:rPr>
          <w:rFonts w:ascii="Times New Roman" w:eastAsia="Times New Roman" w:hAnsi="Times New Roman" w:cs="Times New Roman"/>
          <w:sz w:val="24"/>
          <w:szCs w:val="24"/>
        </w:rPr>
        <w:t>Cities that respondents are from were categorized as follows: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8"/>
        <w:gridCol w:w="1956"/>
        <w:gridCol w:w="30"/>
        <w:gridCol w:w="1208"/>
      </w:tblGrid>
      <w:tr w:rsidR="003E7061" w:rsidRPr="003E7061" w:rsidTr="003E7061">
        <w:trPr>
          <w:gridAfter w:val="2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lassificatio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pulation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ro Vancouver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ro Vancouver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Urban Area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,001 +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ge Population Centr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,001 - 80,000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Population Centr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,000 - 20,000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Population Centr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5,000 </w:t>
            </w:r>
          </w:p>
        </w:tc>
      </w:tr>
      <w:tr w:rsidR="003E7061" w:rsidRPr="003E7061" w:rsidTr="003E7061">
        <w:trPr>
          <w:tblHeader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.09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70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genous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68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st Asia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89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8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Asia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8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ino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5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east Asia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9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9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ddle Easter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6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stralian, New Zealander, Pacific Islands descent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0 </w:t>
            </w:r>
          </w:p>
        </w:tc>
      </w:tr>
    </w:tbl>
    <w:p w:rsidR="003E7061" w:rsidRPr="003E7061" w:rsidRDefault="003E7061" w:rsidP="003E7061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27"/>
        <w:gridCol w:w="1456"/>
        <w:gridCol w:w="30"/>
        <w:gridCol w:w="848"/>
      </w:tblGrid>
      <w:tr w:rsidR="003E7061" w:rsidRPr="003E7061" w:rsidTr="003E7061">
        <w:trPr>
          <w:tblHeader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ducatio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sters/PhD/Professional degre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55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achelor's degre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08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de/Apprenticeship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1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 college or university or college diploma, degree, or certificat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21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school or equivalent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94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than high school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6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04 </w:t>
            </w:r>
          </w:p>
        </w:tc>
      </w:tr>
      <w:tr w:rsidR="003E7061" w:rsidRPr="003E7061" w:rsidTr="003E7061">
        <w:trPr>
          <w:gridAfter w:val="2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ow did you find out about this survey?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ail list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.14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media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91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06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respons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06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of mouth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94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C Lung Association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30 </w:t>
            </w:r>
          </w:p>
        </w:tc>
      </w:tr>
      <w:tr w:rsidR="003E7061" w:rsidRPr="003E7061" w:rsidTr="003E7061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cal air quality round table </w:t>
            </w:r>
          </w:p>
        </w:tc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9 </w:t>
            </w:r>
          </w:p>
        </w:tc>
      </w:tr>
    </w:tbl>
    <w:p w:rsidR="003E7061" w:rsidRPr="003E7061" w:rsidRDefault="003E7061" w:rsidP="003E7061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0"/>
      </w:tblGrid>
      <w:tr w:rsidR="003E7061" w:rsidRPr="003E7061" w:rsidTr="003E70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ther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cal networks - friends, family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place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ch BC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CH website </w:t>
            </w:r>
          </w:p>
        </w:tc>
      </w:tr>
      <w:tr w:rsidR="003E7061" w:rsidRPr="003E7061" w:rsidTr="003E70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7061" w:rsidRPr="003E7061" w:rsidRDefault="003E7061" w:rsidP="003E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0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munity newsletters </w:t>
            </w:r>
          </w:p>
        </w:tc>
      </w:tr>
    </w:tbl>
    <w:p w:rsidR="00587DCE" w:rsidRDefault="003E7061">
      <w:bookmarkStart w:id="0" w:name="_GoBack"/>
      <w:bookmarkEnd w:id="0"/>
    </w:p>
    <w:sectPr w:rsidR="00587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262C00"/>
    <w:multiLevelType w:val="multilevel"/>
    <w:tmpl w:val="9000C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061"/>
    <w:rsid w:val="001526EA"/>
    <w:rsid w:val="003E7061"/>
    <w:rsid w:val="004C44B3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link w:val="Heading6Char"/>
    <w:uiPriority w:val="9"/>
    <w:qFormat/>
    <w:rsid w:val="003E7061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3E7061"/>
    <w:rPr>
      <w:rFonts w:ascii="Times New Roman" w:eastAsia="Times New Roman" w:hAnsi="Times New Roman" w:cs="Times New Roman"/>
      <w:b/>
      <w:bCs/>
      <w:sz w:val="15"/>
      <w:szCs w:val="15"/>
    </w:rPr>
  </w:style>
  <w:style w:type="character" w:customStyle="1" w:styleId="navbar-brand">
    <w:name w:val="navbar-brand"/>
    <w:basedOn w:val="DefaultParagraphFont"/>
    <w:rsid w:val="003E7061"/>
  </w:style>
  <w:style w:type="character" w:styleId="Hyperlink">
    <w:name w:val="Hyperlink"/>
    <w:basedOn w:val="DefaultParagraphFont"/>
    <w:uiPriority w:val="99"/>
    <w:semiHidden/>
    <w:unhideWhenUsed/>
    <w:rsid w:val="003E706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E706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E7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link w:val="Heading6Char"/>
    <w:uiPriority w:val="9"/>
    <w:qFormat/>
    <w:rsid w:val="003E7061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3E7061"/>
    <w:rPr>
      <w:rFonts w:ascii="Times New Roman" w:eastAsia="Times New Roman" w:hAnsi="Times New Roman" w:cs="Times New Roman"/>
      <w:b/>
      <w:bCs/>
      <w:sz w:val="15"/>
      <w:szCs w:val="15"/>
    </w:rPr>
  </w:style>
  <w:style w:type="character" w:customStyle="1" w:styleId="navbar-brand">
    <w:name w:val="navbar-brand"/>
    <w:basedOn w:val="DefaultParagraphFont"/>
    <w:rsid w:val="003E7061"/>
  </w:style>
  <w:style w:type="character" w:styleId="Hyperlink">
    <w:name w:val="Hyperlink"/>
    <w:basedOn w:val="DefaultParagraphFont"/>
    <w:uiPriority w:val="99"/>
    <w:semiHidden/>
    <w:unhideWhenUsed/>
    <w:rsid w:val="003E706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E706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E7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15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3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1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4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67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22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97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234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42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95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3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884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0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06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299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762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0694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18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277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078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hs-bccdc.shinyapps.io/2020smoke_survey/_w_52f36d2a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ehs-bccdc.shinyapps.io/2020smoke_survey/_w_52f36d2a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hs-bccdc.shinyapps.io/2020smoke_survey/_w_52f36d2a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ehs-bccdc.shinyapps.io/2020smoke_survey/_w_52f36d2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89</Characters>
  <Application>Microsoft Office Word</Application>
  <DocSecurity>0</DocSecurity>
  <Lines>19</Lines>
  <Paragraphs>5</Paragraphs>
  <ScaleCrop>false</ScaleCrop>
  <Company>Amazon.com</Company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4-20T14:35:00Z</dcterms:created>
  <dcterms:modified xsi:type="dcterms:W3CDTF">2022-04-20T14:36:00Z</dcterms:modified>
</cp:coreProperties>
</file>